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BB1B2" w14:textId="354B1E8B" w:rsidR="003215FE" w:rsidRPr="00DE3A9B" w:rsidRDefault="003215FE" w:rsidP="003215FE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upplementary Materials 1</w:t>
      </w:r>
      <w:r w:rsidRPr="00DE3A9B">
        <w:rPr>
          <w:rFonts w:ascii="Times New Roman" w:hAnsi="Times New Roman" w:cs="Times New Roman"/>
          <w:b/>
          <w:bCs/>
          <w:sz w:val="22"/>
        </w:rPr>
        <w:t>. Evidence</w:t>
      </w:r>
      <w:r>
        <w:rPr>
          <w:rFonts w:ascii="Times New Roman" w:hAnsi="Times New Roman" w:cs="Times New Roman" w:hint="eastAsia"/>
          <w:b/>
          <w:bCs/>
          <w:sz w:val="22"/>
        </w:rPr>
        <w:t>-</w:t>
      </w:r>
      <w:r w:rsidRPr="00DE3A9B">
        <w:rPr>
          <w:rFonts w:ascii="Times New Roman" w:hAnsi="Times New Roman" w:cs="Times New Roman"/>
          <w:b/>
          <w:bCs/>
          <w:sz w:val="22"/>
        </w:rPr>
        <w:t xml:space="preserve">based effects of 30 </w:t>
      </w:r>
      <w:r>
        <w:rPr>
          <w:rFonts w:ascii="Times New Roman" w:hAnsi="Times New Roman" w:cs="Times New Roman"/>
          <w:b/>
          <w:bCs/>
          <w:sz w:val="22"/>
        </w:rPr>
        <w:t>DS</w:t>
      </w:r>
      <w:r w:rsidRPr="00DE3A9B">
        <w:rPr>
          <w:rFonts w:ascii="Times New Roman" w:hAnsi="Times New Roman" w:cs="Times New Roman"/>
          <w:b/>
          <w:bCs/>
          <w:sz w:val="22"/>
        </w:rPr>
        <w:t xml:space="preserve"> for six diseases.</w:t>
      </w:r>
    </w:p>
    <w:tbl>
      <w:tblPr>
        <w:tblStyle w:val="21"/>
        <w:tblW w:w="8789" w:type="dxa"/>
        <w:tblLook w:val="04A0" w:firstRow="1" w:lastRow="0" w:firstColumn="1" w:lastColumn="0" w:noHBand="0" w:noVBand="1"/>
      </w:tblPr>
      <w:tblGrid>
        <w:gridCol w:w="1567"/>
        <w:gridCol w:w="1122"/>
        <w:gridCol w:w="1124"/>
        <w:gridCol w:w="1058"/>
        <w:gridCol w:w="1427"/>
        <w:gridCol w:w="835"/>
        <w:gridCol w:w="1713"/>
      </w:tblGrid>
      <w:tr w:rsidR="003215FE" w:rsidRPr="00DE3A9B" w14:paraId="3B55A626" w14:textId="77777777" w:rsidTr="00DA4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5D7CC92A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DS</w:t>
            </w:r>
            <w:r w:rsidRPr="00DE3A9B">
              <w:rPr>
                <w:rFonts w:ascii="Times New Roman" w:eastAsia="SimSun" w:hAnsi="Times New Roman" w:cs="Times New Roman"/>
                <w:sz w:val="22"/>
              </w:rPr>
              <w:t xml:space="preserve"> name</w:t>
            </w:r>
          </w:p>
        </w:tc>
        <w:tc>
          <w:tcPr>
            <w:tcW w:w="1122" w:type="dxa"/>
            <w:noWrap/>
            <w:hideMark/>
          </w:tcPr>
          <w:p w14:paraId="173E2DC5" w14:textId="77777777" w:rsidR="003215FE" w:rsidRPr="00DE3A9B" w:rsidRDefault="003215FE" w:rsidP="00DA4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ancer</w:t>
            </w:r>
          </w:p>
        </w:tc>
        <w:tc>
          <w:tcPr>
            <w:tcW w:w="1124" w:type="dxa"/>
            <w:noWrap/>
            <w:hideMark/>
          </w:tcPr>
          <w:p w14:paraId="476EAC6B" w14:textId="77777777" w:rsidR="003215FE" w:rsidRPr="00DE3A9B" w:rsidRDefault="003215FE" w:rsidP="00DA4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Diabetes</w:t>
            </w:r>
          </w:p>
        </w:tc>
        <w:tc>
          <w:tcPr>
            <w:tcW w:w="1058" w:type="dxa"/>
            <w:noWrap/>
            <w:hideMark/>
          </w:tcPr>
          <w:p w14:paraId="7BD95424" w14:textId="77777777" w:rsidR="003215FE" w:rsidRPr="00DE3A9B" w:rsidRDefault="003215FE" w:rsidP="00DA4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Obesity</w:t>
            </w:r>
          </w:p>
        </w:tc>
        <w:tc>
          <w:tcPr>
            <w:tcW w:w="1370" w:type="dxa"/>
            <w:noWrap/>
            <w:hideMark/>
          </w:tcPr>
          <w:p w14:paraId="5B7DF006" w14:textId="77777777" w:rsidR="003215FE" w:rsidRPr="00DE3A9B" w:rsidRDefault="003215FE" w:rsidP="00DA4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onstipation</w:t>
            </w:r>
          </w:p>
        </w:tc>
        <w:tc>
          <w:tcPr>
            <w:tcW w:w="835" w:type="dxa"/>
            <w:noWrap/>
            <w:hideMark/>
          </w:tcPr>
          <w:p w14:paraId="096DF544" w14:textId="77777777" w:rsidR="003215FE" w:rsidRPr="00DE3A9B" w:rsidRDefault="003215FE" w:rsidP="00DA4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Joint pain</w:t>
            </w:r>
          </w:p>
        </w:tc>
        <w:tc>
          <w:tcPr>
            <w:tcW w:w="1713" w:type="dxa"/>
            <w:noWrap/>
            <w:hideMark/>
          </w:tcPr>
          <w:p w14:paraId="5A66F86F" w14:textId="77777777" w:rsidR="003215FE" w:rsidRPr="00DE3A9B" w:rsidRDefault="003215FE" w:rsidP="00DA4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Hypertension</w:t>
            </w:r>
          </w:p>
        </w:tc>
      </w:tr>
      <w:tr w:rsidR="003215FE" w:rsidRPr="00DE3A9B" w14:paraId="6391D251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5FD3C1E4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Aojiru</w:t>
            </w:r>
          </w:p>
        </w:tc>
        <w:tc>
          <w:tcPr>
            <w:tcW w:w="1122" w:type="dxa"/>
            <w:noWrap/>
            <w:hideMark/>
          </w:tcPr>
          <w:p w14:paraId="59C2299C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08C32117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40D9138C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2CFB16E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54D6C56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4E606865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20FD8BAA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6C3E4F48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Agaricus</w:t>
            </w:r>
          </w:p>
        </w:tc>
        <w:tc>
          <w:tcPr>
            <w:tcW w:w="1122" w:type="dxa"/>
            <w:noWrap/>
            <w:hideMark/>
          </w:tcPr>
          <w:p w14:paraId="2D745F8A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6481F7A3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6906257E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2BD94797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99C2626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067065C9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12C34EA1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39E3C2B6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Ginkgo Biloba</w:t>
            </w:r>
          </w:p>
        </w:tc>
        <w:tc>
          <w:tcPr>
            <w:tcW w:w="1122" w:type="dxa"/>
            <w:noWrap/>
            <w:hideMark/>
          </w:tcPr>
          <w:p w14:paraId="71B1A4A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47072B2F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791075AC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077F5241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A834A60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59C918A5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</w:tr>
      <w:tr w:rsidR="003215FE" w:rsidRPr="00DE3A9B" w14:paraId="31204986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69AC4469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Turmeric</w:t>
            </w:r>
          </w:p>
        </w:tc>
        <w:tc>
          <w:tcPr>
            <w:tcW w:w="1122" w:type="dxa"/>
            <w:noWrap/>
            <w:hideMark/>
          </w:tcPr>
          <w:p w14:paraId="10C96CC1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A5DDE37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E229D01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30EDEB9B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27474A6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13" w:type="dxa"/>
            <w:noWrap/>
            <w:hideMark/>
          </w:tcPr>
          <w:p w14:paraId="38ABC7E4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30496B7E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3EB16F66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Ornithine</w:t>
            </w:r>
          </w:p>
        </w:tc>
        <w:tc>
          <w:tcPr>
            <w:tcW w:w="1122" w:type="dxa"/>
            <w:noWrap/>
            <w:hideMark/>
          </w:tcPr>
          <w:p w14:paraId="380B6E1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298BB151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6F1E2A0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733FDBF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73E73347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07A717D1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480E0727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0BAD8DF4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Oyster Extract</w:t>
            </w:r>
          </w:p>
        </w:tc>
        <w:tc>
          <w:tcPr>
            <w:tcW w:w="1122" w:type="dxa"/>
            <w:noWrap/>
            <w:hideMark/>
          </w:tcPr>
          <w:p w14:paraId="1C2B8091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4BEFF39F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4F61F666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7C368683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52D3392A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0C44D78E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4CDD82B8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5D352F38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hitin and Chitosan</w:t>
            </w:r>
          </w:p>
        </w:tc>
        <w:tc>
          <w:tcPr>
            <w:tcW w:w="1122" w:type="dxa"/>
            <w:noWrap/>
            <w:hideMark/>
          </w:tcPr>
          <w:p w14:paraId="5C615F31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E8DD191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41AD5755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31FC1F70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04ED113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5AB78105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</w:tr>
      <w:tr w:rsidR="003215FE" w:rsidRPr="00DE3A9B" w14:paraId="0C44B731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68ECA7E1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Glucosamine</w:t>
            </w:r>
          </w:p>
        </w:tc>
        <w:tc>
          <w:tcPr>
            <w:tcW w:w="1122" w:type="dxa"/>
            <w:noWrap/>
            <w:hideMark/>
          </w:tcPr>
          <w:p w14:paraId="59F1572D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1AAA3D88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0073844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0006427A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B30F786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713" w:type="dxa"/>
            <w:noWrap/>
            <w:hideMark/>
          </w:tcPr>
          <w:p w14:paraId="709481CE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28341900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43347DBC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lack Vinegar</w:t>
            </w:r>
          </w:p>
        </w:tc>
        <w:tc>
          <w:tcPr>
            <w:tcW w:w="1122" w:type="dxa"/>
            <w:noWrap/>
            <w:hideMark/>
          </w:tcPr>
          <w:p w14:paraId="4FC87235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57D23E15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37A49BDF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40FC9799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5509D67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70B34392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</w:tr>
      <w:tr w:rsidR="003215FE" w:rsidRPr="00DE3A9B" w14:paraId="541ED8C0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71AFCA45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hlorella</w:t>
            </w:r>
          </w:p>
        </w:tc>
        <w:tc>
          <w:tcPr>
            <w:tcW w:w="1122" w:type="dxa"/>
            <w:noWrap/>
            <w:hideMark/>
          </w:tcPr>
          <w:p w14:paraId="7FEFBEE3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2B7AF431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26F6BAAB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263F4CE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FB37601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12C2BECF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21B008DF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3E6E1784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Korean Ginseng</w:t>
            </w:r>
          </w:p>
        </w:tc>
        <w:tc>
          <w:tcPr>
            <w:tcW w:w="1122" w:type="dxa"/>
            <w:noWrap/>
            <w:hideMark/>
          </w:tcPr>
          <w:p w14:paraId="2088EDA9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4012238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12EA595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43727A9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19D66CE5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521C45D6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598CCFE1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79511C97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oenzyme Q10</w:t>
            </w:r>
          </w:p>
        </w:tc>
        <w:tc>
          <w:tcPr>
            <w:tcW w:w="1122" w:type="dxa"/>
            <w:noWrap/>
            <w:hideMark/>
          </w:tcPr>
          <w:p w14:paraId="37C2B4EF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43A3F3D7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03CE4FBB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1CD57D7F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53C2C55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307D7F63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</w:tr>
      <w:tr w:rsidR="003215FE" w:rsidRPr="00DE3A9B" w14:paraId="5561224C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0A0FDF8E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ollagen</w:t>
            </w:r>
          </w:p>
        </w:tc>
        <w:tc>
          <w:tcPr>
            <w:tcW w:w="1122" w:type="dxa"/>
            <w:noWrap/>
            <w:hideMark/>
          </w:tcPr>
          <w:p w14:paraId="1E0004E2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01C811B8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735C7B7C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3DFA345E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2B7CF58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713" w:type="dxa"/>
            <w:noWrap/>
            <w:hideMark/>
          </w:tcPr>
          <w:p w14:paraId="209A2A9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649D9077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A6D9AF9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Squalene</w:t>
            </w:r>
          </w:p>
        </w:tc>
        <w:tc>
          <w:tcPr>
            <w:tcW w:w="1122" w:type="dxa"/>
            <w:noWrap/>
            <w:hideMark/>
          </w:tcPr>
          <w:p w14:paraId="29DF025F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6B6ACE07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7B6EC25F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323C300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6DFCC704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156BD380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09E49D70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BBC2390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hinese softshell turtle</w:t>
            </w:r>
          </w:p>
        </w:tc>
        <w:tc>
          <w:tcPr>
            <w:tcW w:w="1122" w:type="dxa"/>
            <w:noWrap/>
            <w:hideMark/>
          </w:tcPr>
          <w:p w14:paraId="4BAD083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48218CC2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4A21D9B3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0FA97F19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747D981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11411C3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52472E21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278864A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Soy Isoflavone</w:t>
            </w:r>
          </w:p>
        </w:tc>
        <w:tc>
          <w:tcPr>
            <w:tcW w:w="1122" w:type="dxa"/>
            <w:noWrap/>
            <w:hideMark/>
          </w:tcPr>
          <w:p w14:paraId="04C48BFE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033B5137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15A75877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4FF98A86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344177D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5645E3F6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</w:tr>
      <w:tr w:rsidR="003215FE" w:rsidRPr="00DE3A9B" w14:paraId="1EDBA5F6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FC1990F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DHA &amp; EHA</w:t>
            </w:r>
          </w:p>
        </w:tc>
        <w:tc>
          <w:tcPr>
            <w:tcW w:w="1122" w:type="dxa"/>
            <w:noWrap/>
            <w:hideMark/>
          </w:tcPr>
          <w:p w14:paraId="11198B9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1C0D3A6F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42878399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63D0652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CC5DB44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5D79A5D4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</w:tr>
      <w:tr w:rsidR="003215FE" w:rsidRPr="00DE3A9B" w14:paraId="32B0D384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B7A9014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Lactic acid bacteria</w:t>
            </w:r>
          </w:p>
        </w:tc>
        <w:tc>
          <w:tcPr>
            <w:tcW w:w="1122" w:type="dxa"/>
            <w:noWrap/>
            <w:hideMark/>
          </w:tcPr>
          <w:p w14:paraId="57F63491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B4B8EB2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3CAE0B58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7BF61026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9D67233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22E7D3B0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72E4275C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4AF3ADB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Garlic</w:t>
            </w:r>
          </w:p>
        </w:tc>
        <w:tc>
          <w:tcPr>
            <w:tcW w:w="1122" w:type="dxa"/>
            <w:noWrap/>
            <w:hideMark/>
          </w:tcPr>
          <w:p w14:paraId="1171BD7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537EA399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3C56F9D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FBBEEC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17C4D058" w14:textId="2302F32B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B</w:t>
            </w:r>
          </w:p>
        </w:tc>
        <w:tc>
          <w:tcPr>
            <w:tcW w:w="1713" w:type="dxa"/>
            <w:noWrap/>
            <w:hideMark/>
          </w:tcPr>
          <w:p w14:paraId="74797756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</w:tr>
      <w:tr w:rsidR="003215FE" w:rsidRPr="00DE3A9B" w14:paraId="7137060F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5C6DDD9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Hyaluronic acid</w:t>
            </w:r>
          </w:p>
        </w:tc>
        <w:tc>
          <w:tcPr>
            <w:tcW w:w="1122" w:type="dxa"/>
            <w:noWrap/>
            <w:hideMark/>
          </w:tcPr>
          <w:p w14:paraId="29399730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2169DF9C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75B42EF9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1C7AF55A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42350F1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13" w:type="dxa"/>
            <w:noWrap/>
            <w:hideMark/>
          </w:tcPr>
          <w:p w14:paraId="49E4FFD2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3D36F4B1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6F0676E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Vitamin E</w:t>
            </w:r>
          </w:p>
        </w:tc>
        <w:tc>
          <w:tcPr>
            <w:tcW w:w="1122" w:type="dxa"/>
            <w:noWrap/>
            <w:hideMark/>
          </w:tcPr>
          <w:p w14:paraId="2FBCDC13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7B539B11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5170D708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70F6317C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FD54B3F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24B48AA0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1A1CD84A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055F89B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Vitamin C</w:t>
            </w:r>
          </w:p>
        </w:tc>
        <w:tc>
          <w:tcPr>
            <w:tcW w:w="1122" w:type="dxa"/>
            <w:noWrap/>
            <w:hideMark/>
          </w:tcPr>
          <w:p w14:paraId="7D2EFEAA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0EECADFB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28DB3F8A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7E21644D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6211CFA3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60578F2F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</w:tr>
      <w:tr w:rsidR="003215FE" w:rsidRPr="00DE3A9B" w14:paraId="172752F3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FA25D08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Placenta</w:t>
            </w:r>
          </w:p>
        </w:tc>
        <w:tc>
          <w:tcPr>
            <w:tcW w:w="1122" w:type="dxa"/>
            <w:noWrap/>
            <w:hideMark/>
          </w:tcPr>
          <w:p w14:paraId="72D7E70D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5FC7D42F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023EFA9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4DADDF0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25268C3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4E89CA6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21EF187A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AA5F337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lueberry &amp; Bilberry</w:t>
            </w:r>
          </w:p>
        </w:tc>
        <w:tc>
          <w:tcPr>
            <w:tcW w:w="1122" w:type="dxa"/>
            <w:noWrap/>
            <w:hideMark/>
          </w:tcPr>
          <w:p w14:paraId="2B707500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44549AF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41287965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48C5E1B8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6A713B5D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14FF51BA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3442DF58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C8AB3DE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Prune</w:t>
            </w:r>
          </w:p>
        </w:tc>
        <w:tc>
          <w:tcPr>
            <w:tcW w:w="1122" w:type="dxa"/>
            <w:noWrap/>
            <w:hideMark/>
          </w:tcPr>
          <w:p w14:paraId="20234AA7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04F3BE04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5CD4EA9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004F6D82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228CBF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7225EEB1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6BFA0A28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47F11E8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Propolis</w:t>
            </w:r>
          </w:p>
        </w:tc>
        <w:tc>
          <w:tcPr>
            <w:tcW w:w="1122" w:type="dxa"/>
            <w:noWrap/>
            <w:hideMark/>
          </w:tcPr>
          <w:p w14:paraId="19DEAA14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0E2F8EF8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518C816E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164E41CA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533E9A47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23B182F7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747F1C91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26484DC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Maca</w:t>
            </w:r>
          </w:p>
        </w:tc>
        <w:tc>
          <w:tcPr>
            <w:tcW w:w="1122" w:type="dxa"/>
            <w:noWrap/>
            <w:hideMark/>
          </w:tcPr>
          <w:p w14:paraId="1549CE28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4B768D1A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E0FFD9B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680F102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7BAAC16D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60CB5B6C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45D34C8D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B77DAD0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Euglena</w:t>
            </w:r>
          </w:p>
        </w:tc>
        <w:tc>
          <w:tcPr>
            <w:tcW w:w="1122" w:type="dxa"/>
            <w:noWrap/>
            <w:hideMark/>
          </w:tcPr>
          <w:p w14:paraId="50124C61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690917E0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CE5E922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3B2D8163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5BC98A1B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5DC41129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  <w:tr w:rsidR="003215FE" w:rsidRPr="00DE3A9B" w14:paraId="2C0D111C" w14:textId="77777777" w:rsidTr="00DA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62CA453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lastRenderedPageBreak/>
              <w:t>Royal jelly</w:t>
            </w:r>
          </w:p>
        </w:tc>
        <w:tc>
          <w:tcPr>
            <w:tcW w:w="1122" w:type="dxa"/>
            <w:noWrap/>
            <w:hideMark/>
          </w:tcPr>
          <w:p w14:paraId="09A8DB99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2DFD2F16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650422CD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AB7FB12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F27D142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2593A426" w14:textId="77777777" w:rsidR="003215FE" w:rsidRPr="00DE3A9B" w:rsidRDefault="003215FE" w:rsidP="00DA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</w:tr>
      <w:tr w:rsidR="003215FE" w:rsidRPr="00DE3A9B" w14:paraId="39F5BE6A" w14:textId="77777777" w:rsidTr="00DA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C5627B5" w14:textId="77777777" w:rsidR="003215FE" w:rsidRPr="00DE3A9B" w:rsidRDefault="003215FE" w:rsidP="00DA437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alcium</w:t>
            </w:r>
          </w:p>
        </w:tc>
        <w:tc>
          <w:tcPr>
            <w:tcW w:w="1122" w:type="dxa"/>
            <w:noWrap/>
            <w:hideMark/>
          </w:tcPr>
          <w:p w14:paraId="603DF7A2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4451FA7C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180351D3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5266B8E9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9D09165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6166A5DB" w14:textId="77777777" w:rsidR="003215FE" w:rsidRPr="00DE3A9B" w:rsidRDefault="003215FE" w:rsidP="00DA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DE3A9B">
              <w:rPr>
                <w:rFonts w:ascii="Times New Roman" w:eastAsia="SimSun" w:hAnsi="Times New Roman" w:cs="Times New Roman"/>
                <w:sz w:val="22"/>
              </w:rPr>
              <w:t>C</w:t>
            </w:r>
          </w:p>
        </w:tc>
      </w:tr>
    </w:tbl>
    <w:p w14:paraId="2E678889" w14:textId="77777777" w:rsidR="006B1323" w:rsidRDefault="006B1323"/>
    <w:sectPr w:rsidR="006B1323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64A8B" w14:textId="77777777" w:rsidR="006737A2" w:rsidRDefault="006737A2" w:rsidP="003215FE">
      <w:r>
        <w:separator/>
      </w:r>
    </w:p>
  </w:endnote>
  <w:endnote w:type="continuationSeparator" w:id="0">
    <w:p w14:paraId="657AD24A" w14:textId="77777777" w:rsidR="006737A2" w:rsidRDefault="006737A2" w:rsidP="00321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4AF4F" w14:textId="77777777" w:rsidR="006737A2" w:rsidRDefault="006737A2" w:rsidP="003215FE">
      <w:r>
        <w:separator/>
      </w:r>
    </w:p>
  </w:footnote>
  <w:footnote w:type="continuationSeparator" w:id="0">
    <w:p w14:paraId="586A5782" w14:textId="77777777" w:rsidR="006737A2" w:rsidRDefault="006737A2" w:rsidP="00321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23"/>
    <w:rsid w:val="003215FE"/>
    <w:rsid w:val="003B7111"/>
    <w:rsid w:val="006737A2"/>
    <w:rsid w:val="006B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135A5"/>
  <w15:chartTrackingRefBased/>
  <w15:docId w15:val="{EC31D84C-9842-4796-9B9C-1DECAF6F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5F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B132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32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32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32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32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32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32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32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32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13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1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1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13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132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13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13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13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13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13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B1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32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B13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32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B13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32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B13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1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B13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13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15FE"/>
    <w:pPr>
      <w:tabs>
        <w:tab w:val="center" w:pos="4252"/>
        <w:tab w:val="right" w:pos="8504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215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15FE"/>
    <w:pPr>
      <w:tabs>
        <w:tab w:val="center" w:pos="4252"/>
        <w:tab w:val="right" w:pos="8504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215FE"/>
    <w:rPr>
      <w:sz w:val="18"/>
      <w:szCs w:val="18"/>
    </w:rPr>
  </w:style>
  <w:style w:type="table" w:styleId="21">
    <w:name w:val="Plain Table 2"/>
    <w:basedOn w:val="a1"/>
    <w:uiPriority w:val="42"/>
    <w:rsid w:val="003215F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LIU　Mingxin</cp:lastModifiedBy>
  <cp:revision>2</cp:revision>
  <dcterms:created xsi:type="dcterms:W3CDTF">2025-04-30T07:48:00Z</dcterms:created>
  <dcterms:modified xsi:type="dcterms:W3CDTF">2025-04-30T07:49:00Z</dcterms:modified>
</cp:coreProperties>
</file>